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C5D" w:rsidRPr="00867C5D" w:rsidRDefault="00867C5D" w:rsidP="00867C5D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67C5D">
        <w:rPr>
          <w:rFonts w:ascii="Times New Roman" w:hAnsi="Times New Roman" w:cs="Times New Roman"/>
          <w:b/>
          <w:sz w:val="28"/>
          <w:szCs w:val="28"/>
        </w:rPr>
        <w:t>S1 Table</w:t>
      </w:r>
    </w:p>
    <w:p w:rsidR="00867C5D" w:rsidRPr="008C40E7" w:rsidRDefault="00867C5D" w:rsidP="00867C5D">
      <w:pPr>
        <w:jc w:val="both"/>
        <w:rPr>
          <w:rFonts w:ascii="Times New Roman" w:hAnsi="Times New Roman" w:cs="Times New Roman"/>
        </w:rPr>
      </w:pPr>
    </w:p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2268"/>
        <w:gridCol w:w="2268"/>
        <w:gridCol w:w="2268"/>
      </w:tblGrid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nalyte</w:t>
            </w:r>
            <w:proofErr w:type="spellEnd"/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g</w:t>
            </w:r>
            <w:proofErr w:type="spellEnd"/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/ml)</w:t>
            </w:r>
          </w:p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(±S.D.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sul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4.735 (±113.1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5.71 (±163.8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282.06(±141.34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ag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.95(±39.6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7.50(±46.3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56.09(±45.79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-Peptid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1.97 (±153.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36.03(±422.2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499.67(±421.97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-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1.89(±148.5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0.52(±256.2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368.03(±187.10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P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4.00(±120.0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0.20(±296.1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889.76(±410.39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37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NF-α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94(±65.5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0.21(±95.0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1044.86(±122.96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pt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8.85(±413.3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32.20(±920.4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270.71(±772.27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73(±79.7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4.08(±52.8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447.78(±63.36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isti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7.25(±607.7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75.47(±369.6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782.22(±129.65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  <w:tr w:rsidR="00867C5D" w:rsidRPr="005F441E" w:rsidTr="002A48B3">
        <w:trPr>
          <w:trHeight w:val="32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78(±34.9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7.43(±161.3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67C5D" w:rsidRPr="005F441E" w:rsidRDefault="00867C5D" w:rsidP="002A48B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27.72(±116.03) </w:t>
            </w:r>
            <w:r w:rsidRPr="005F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</w:tr>
    </w:tbl>
    <w:p w:rsidR="00867C5D" w:rsidRDefault="00867C5D" w:rsidP="00867C5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867C5D" w:rsidRDefault="00867C5D" w:rsidP="00867C5D"/>
    <w:p w:rsidR="00867C5D" w:rsidRDefault="00867C5D" w:rsidP="00867C5D">
      <w:bookmarkStart w:id="0" w:name="_GoBack"/>
      <w:bookmarkEnd w:id="0"/>
    </w:p>
    <w:sectPr w:rsidR="00867C5D" w:rsidSect="00CC1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115"/>
    <w:rsid w:val="00357115"/>
    <w:rsid w:val="00867C5D"/>
    <w:rsid w:val="00944D89"/>
    <w:rsid w:val="00FE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D514B-C2D0-41B7-BED3-0944F441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C5D"/>
    <w:pPr>
      <w:spacing w:after="200" w:line="276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C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67C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C5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C5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867C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67C5D"/>
    <w:rPr>
      <w:i/>
      <w:iCs/>
    </w:rPr>
  </w:style>
  <w:style w:type="character" w:customStyle="1" w:styleId="apple-converted-space">
    <w:name w:val="apple-converted-space"/>
    <w:basedOn w:val="DefaultParagraphFont"/>
    <w:rsid w:val="00867C5D"/>
  </w:style>
  <w:style w:type="character" w:customStyle="1" w:styleId="il">
    <w:name w:val="il"/>
    <w:basedOn w:val="DefaultParagraphFont"/>
    <w:rsid w:val="00867C5D"/>
  </w:style>
  <w:style w:type="paragraph" w:styleId="BalloonText">
    <w:name w:val="Balloon Text"/>
    <w:basedOn w:val="Normal"/>
    <w:link w:val="BalloonTextChar"/>
    <w:uiPriority w:val="99"/>
    <w:semiHidden/>
    <w:unhideWhenUsed/>
    <w:rsid w:val="00867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5D"/>
    <w:rPr>
      <w:rFonts w:ascii="Tahoma" w:hAnsi="Tahoma" w:cs="Tahoma"/>
      <w:sz w:val="16"/>
      <w:szCs w:val="16"/>
      <w:lang w:val="en-IN"/>
    </w:rPr>
  </w:style>
  <w:style w:type="paragraph" w:customStyle="1" w:styleId="Default">
    <w:name w:val="Default"/>
    <w:rsid w:val="00867C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>University of Alabama at Birmingham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Jasim (Campus)</dc:creator>
  <cp:keywords/>
  <dc:description/>
  <cp:lastModifiedBy>Khan, Jasim (Campus)</cp:lastModifiedBy>
  <cp:revision>3</cp:revision>
  <dcterms:created xsi:type="dcterms:W3CDTF">2019-10-17T16:25:00Z</dcterms:created>
  <dcterms:modified xsi:type="dcterms:W3CDTF">2019-10-21T16:20:00Z</dcterms:modified>
</cp:coreProperties>
</file>